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 w:before="0" w:after="0"/>
        <w:rPr/>
      </w:pPr>
      <w:r>
        <w:rPr>
          <w:rStyle w:val="Emphasis"/>
          <w:rFonts w:cs="Times New Roman" w:ascii="Times New Roman" w:hAnsi="Times New Roman"/>
          <w:b/>
          <w:i w:val="false"/>
          <w:sz w:val="20"/>
          <w:szCs w:val="20"/>
          <w:lang w:val="en-GB"/>
        </w:rPr>
        <w:t xml:space="preserve">Table S2. </w:t>
      </w:r>
      <w:r>
        <w:rPr>
          <w:rStyle w:val="Emphasis"/>
          <w:rFonts w:cs="Times New Roman" w:ascii="Times New Roman" w:hAnsi="Times New Roman"/>
          <w:i w:val="false"/>
          <w:sz w:val="20"/>
          <w:szCs w:val="20"/>
          <w:lang w:val="en-GB"/>
        </w:rPr>
        <w:t>Summary of statistical analysis of pathological findings in relation to clinical characteristics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923"/>
        <w:gridCol w:w="2751"/>
        <w:gridCol w:w="1529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4343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4343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lang w:val="en-GB"/>
              </w:rPr>
              <w:t>Dexamethasone with or before antibiotics (n=11)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4343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lang w:val="en-GB"/>
              </w:rPr>
              <w:t>No dexamethasone or inappropriate dose or timing (n=14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4343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lang w:val="en-GB"/>
              </w:rPr>
              <w:t>P-value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 xml:space="preserve">Age (years)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58 (46-73)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69 (45-78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0.57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>Femal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4/11 (36%)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5/14 (36%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1.00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>Immunocompromised stat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3/10 (30%)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2/14 (14%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0.6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>Temperatur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37.9 (36.7-39.0)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38.8 (37.0-40.0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0.4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>Score on Glasgow Coma Scal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9 (4-11)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10 (8-12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0.28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>Blood chemistry test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>Leukocyte count (x10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vertAlign w:val="superscript"/>
                <w:lang w:val="en-GB" w:eastAsia="nl-NL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>/L)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11.1 (7.5-20.3)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15.6 (9.7-18.5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0.78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>Thrombocyte count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197 (138-273)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184 (64-318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0.63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>C-reactive protein (mg/L)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303 (225-413)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261 (122-400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0.6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>Indexes of inflammation in CSF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vertAlign w:val="superscript"/>
                <w:lang w:val="en-GB" w:eastAsia="nl-NL"/>
              </w:rPr>
              <w:t>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>Leukocyte count (cells/mm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vertAlign w:val="superscript"/>
                <w:lang w:val="en-GB" w:eastAsia="nl-NL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>)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690 (45-3058)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657 (50-1312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0.8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>Protein (g/L)</w:t>
              <w:tab/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5.1 (1.5-7.1)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5.1 (2.6-7.5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0.76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 xml:space="preserve">CSF/blood glucose ratio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0.00 (0.00-0.02)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0.08 (0.00-0.17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0.15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>Complication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 w:eastAsia="nl-NL"/>
              </w:rPr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>Circulatory shock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3/10 (30%)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5/12 (42%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0.67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>Mechanical ventilation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9/10 (90%)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9/12 (75%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0.59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>Seizure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1/10 (10%)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4/10 (40%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0.30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>Cerebral infarction (imaging)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3/10 (30%)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5/9 (55%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1.00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>Cerebral haemorrhage (imaging)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2/10 (20%)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0/9 (0%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0.47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 w:eastAsia="nl-NL"/>
              </w:rPr>
              <w:t>Time to death (days)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7 (3-21)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4 (2-26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43434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343434"/>
                <w:sz w:val="20"/>
                <w:szCs w:val="20"/>
                <w:highlight w:val="yellow"/>
                <w:lang w:val="en-GB"/>
              </w:rPr>
              <w:t>0.74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Total pathology score (Range 0-30)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18 (IQR 17-24)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11 (IQR 7-17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0.003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0"/>
              <w:contextualSpacing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Infarction (Score 0-3)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3 (2-3)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0 (0-3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0.033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0"/>
              <w:contextualSpacing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Medium/ large arterial inflammation (Score 0-3)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3 (2-3)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2 (1-3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0.12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0"/>
              <w:contextualSpacing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Bleeding (Score 0-3)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Emphasis"/>
                <w:rFonts w:eastAsia="Times New Roman" w:cs="Times New Roman" w:ascii="Times New Roman" w:hAnsi="Times New Roman"/>
                <w:i w:val="false"/>
                <w:sz w:val="20"/>
                <w:szCs w:val="20"/>
                <w:lang w:val="en-GB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3 (1-3)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1 (0-1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0.01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>
          <w:rStyle w:val="Emphasis"/>
          <w:rFonts w:ascii="Times New Roman" w:hAnsi="Times New Roman" w:cs="Times New Roman"/>
          <w:i w:val="false"/>
          <w:i w:val="false"/>
          <w:sz w:val="20"/>
          <w:szCs w:val="20"/>
          <w:lang w:val="en-GB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18:34:00Z</dcterms:created>
  <dc:creator>jadique</dc:creator>
  <dc:description/>
  <cp:keywords/>
  <dc:language>en-US</dc:language>
  <cp:lastModifiedBy>jadique</cp:lastModifiedBy>
  <dcterms:modified xsi:type="dcterms:W3CDTF">2016-03-14T18:39:00Z</dcterms:modified>
  <cp:revision>3</cp:revision>
  <dc:subject/>
  <dc:title/>
</cp:coreProperties>
</file>